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12EDC" w14:textId="3094D7D2" w:rsidR="001C3B23" w:rsidRPr="006A51D2" w:rsidRDefault="001C3B23" w:rsidP="001C3B23">
      <w:pPr>
        <w:pStyle w:val="af"/>
        <w:adjustRightInd w:val="0"/>
        <w:snapToGrid w:val="0"/>
        <w:spacing w:before="0" w:beforeAutospacing="0" w:after="0" w:afterAutospacing="0" w:line="360" w:lineRule="auto"/>
        <w:jc w:val="center"/>
        <w:rPr>
          <w:rFonts w:eastAsiaTheme="minorEastAsia"/>
          <w:b/>
          <w:bCs/>
          <w:color w:val="000000"/>
          <w:sz w:val="21"/>
          <w:szCs w:val="21"/>
          <w:lang w:eastAsia="zh-CN"/>
        </w:rPr>
      </w:pPr>
      <w:r w:rsidRPr="006A51D2">
        <w:rPr>
          <w:rFonts w:hint="eastAsia"/>
          <w:b/>
          <w:bCs/>
          <w:color w:val="000000"/>
          <w:sz w:val="21"/>
          <w:szCs w:val="21"/>
        </w:rPr>
        <w:t xml:space="preserve">Supplementary Table 1. </w:t>
      </w:r>
      <w:r w:rsidRPr="00A46566">
        <w:rPr>
          <w:rFonts w:hint="eastAsia"/>
          <w:b/>
          <w:bCs/>
          <w:color w:val="000000"/>
          <w:sz w:val="21"/>
          <w:szCs w:val="21"/>
        </w:rPr>
        <w:t>Primers used in this study.</w:t>
      </w:r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1600"/>
        <w:gridCol w:w="6631"/>
      </w:tblGrid>
      <w:tr w:rsidR="001C3B23" w:rsidRPr="001A0AB5" w14:paraId="2F29C482" w14:textId="77777777">
        <w:trPr>
          <w:trHeight w:val="28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6F6A" w14:textId="77777777" w:rsidR="001C3B23" w:rsidRPr="008819EA" w:rsidRDefault="001C3B23" w:rsidP="007B06CF">
            <w:pPr>
              <w:widowControl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8819EA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Primer Nam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DF8C" w14:textId="45A019AB" w:rsidR="001C3B23" w:rsidRPr="008819EA" w:rsidRDefault="001C3B23">
            <w:pPr>
              <w:widowControl/>
              <w:jc w:val="center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8819EA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Sequence (5</w:t>
            </w:r>
            <w:r w:rsidR="000C3CDF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’</w:t>
            </w:r>
            <w:r w:rsidRPr="008819EA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-3</w:t>
            </w:r>
            <w:r w:rsidR="000C3CDF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’</w:t>
            </w:r>
            <w:r w:rsidRPr="008819EA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1C3B23" w:rsidRPr="001A0AB5" w14:paraId="58F72487" w14:textId="77777777">
        <w:trPr>
          <w:trHeight w:val="28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4CB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BF1-F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4A38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CATGTCTCAACTTCGCTGA</w:t>
            </w:r>
          </w:p>
        </w:tc>
      </w:tr>
      <w:tr w:rsidR="001C3B23" w:rsidRPr="001A0AB5" w14:paraId="1E2CC048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53F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BF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8270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TCGTCTCCTCCATGTCCAG</w:t>
            </w:r>
          </w:p>
        </w:tc>
      </w:tr>
      <w:tr w:rsidR="001C3B23" w:rsidRPr="001A0AB5" w14:paraId="3539E5CB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4979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BF2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D16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GACGTGTCCTTATGGAGCTA</w:t>
            </w:r>
          </w:p>
        </w:tc>
      </w:tr>
      <w:tr w:rsidR="001C3B23" w:rsidRPr="001A0AB5" w14:paraId="643CB116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FE1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BF2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A21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CTGCACTCAAAAACATTTGCA</w:t>
            </w:r>
          </w:p>
        </w:tc>
      </w:tr>
      <w:tr w:rsidR="001C3B23" w:rsidRPr="001A0AB5" w14:paraId="74B94E45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95AD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BF3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CAE9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ATGACGACGTATCGTTATGGA</w:t>
            </w:r>
          </w:p>
        </w:tc>
      </w:tr>
      <w:tr w:rsidR="001C3B23" w:rsidRPr="001A0AB5" w14:paraId="7FE9EB57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033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BF3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3FF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ACACTCGTTTCTCAGTTTTACAAAC</w:t>
            </w:r>
          </w:p>
        </w:tc>
      </w:tr>
      <w:tr w:rsidR="001C3B23" w:rsidRPr="001A0AB5" w14:paraId="3313596D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12A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OR15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C23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CTTCAGATTTCGTGACGGATAAAAC</w:t>
            </w:r>
          </w:p>
        </w:tc>
      </w:tr>
      <w:tr w:rsidR="001C3B23" w:rsidRPr="001A0AB5" w14:paraId="1F072F8E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4DB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OR15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A943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CAAAACATTAAAGAATGTGACGGTG</w:t>
            </w:r>
          </w:p>
        </w:tc>
      </w:tr>
      <w:tr w:rsidR="001C3B23" w:rsidRPr="001A0AB5" w14:paraId="3374743A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79C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OR47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8162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CAGTGTCGGAGAGTGTGGTG</w:t>
            </w:r>
          </w:p>
        </w:tc>
      </w:tr>
      <w:tr w:rsidR="001C3B23" w:rsidRPr="001A0AB5" w14:paraId="6178291D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6EE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OR47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847B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CAGCTGGTGAATCCTCTGC</w:t>
            </w:r>
          </w:p>
        </w:tc>
      </w:tr>
      <w:tr w:rsidR="001C3B23" w:rsidRPr="001A0AB5" w14:paraId="010BF5B4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33D8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Gols3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E67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GAGTGGTTGGTCTGGCTAA</w:t>
            </w:r>
          </w:p>
        </w:tc>
      </w:tr>
      <w:tr w:rsidR="001C3B23" w:rsidRPr="001A0AB5" w14:paraId="155D74CB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BD87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Gols3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44B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TGGTTATCCGGTGGGTAAA</w:t>
            </w:r>
          </w:p>
        </w:tc>
      </w:tr>
      <w:tr w:rsidR="001C3B23" w:rsidRPr="001A0AB5" w14:paraId="2F418200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787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DDF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055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TGCGGGAAGGAGAGTGTTT</w:t>
            </w:r>
          </w:p>
        </w:tc>
      </w:tr>
      <w:tr w:rsidR="001C3B23" w:rsidRPr="001A0AB5" w14:paraId="4D94E092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FAA9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DDF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11C3B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TCGGTTCTCTGACTTCGCA</w:t>
            </w:r>
          </w:p>
        </w:tc>
      </w:tr>
      <w:tr w:rsidR="001C3B23" w:rsidRPr="001A0AB5" w14:paraId="60C406E3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1269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ZAT12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A07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GAAAACGTCGTCGCATCCT</w:t>
            </w:r>
          </w:p>
        </w:tc>
      </w:tr>
      <w:tr w:rsidR="001C3B23" w:rsidRPr="001A0AB5" w14:paraId="18148AE1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2315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ZAT12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B6B2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AGCCACTCTCTTCCCACTG</w:t>
            </w:r>
          </w:p>
        </w:tc>
      </w:tr>
      <w:tr w:rsidR="001C3B23" w:rsidRPr="001A0AB5" w14:paraId="297914C6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6C3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B1L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7C8D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CGCGACGGTATCGAACAGAT</w:t>
            </w:r>
          </w:p>
        </w:tc>
      </w:tr>
      <w:tr w:rsidR="001C3B23" w:rsidRPr="001A0AB5" w14:paraId="20CC3405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AD2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B1L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A6E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GAGCTTTCTTAGCTCGCCG</w:t>
            </w:r>
          </w:p>
        </w:tc>
      </w:tr>
      <w:tr w:rsidR="001C3B23" w:rsidRPr="001A0AB5" w14:paraId="75871512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7749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HS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12B2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CAAGCGCATGTGCGACAA</w:t>
            </w:r>
          </w:p>
        </w:tc>
      </w:tr>
      <w:tr w:rsidR="001C3B23" w:rsidRPr="001A0AB5" w14:paraId="163A525D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EA5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CHS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FA90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CTTCGACCACCACGATGTC</w:t>
            </w:r>
          </w:p>
        </w:tc>
      </w:tr>
      <w:tr w:rsidR="001C3B23" w:rsidRPr="001A0AB5" w14:paraId="7990E96A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A90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DFR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9AC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CTCTCTCCTATCACTCGGAAC</w:t>
            </w:r>
          </w:p>
        </w:tc>
      </w:tr>
      <w:tr w:rsidR="001C3B23" w:rsidRPr="001A0AB5" w14:paraId="7964E766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E9C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DFR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E1E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AGCGTTGCATAAGTCGTCC</w:t>
            </w:r>
          </w:p>
        </w:tc>
      </w:tr>
      <w:tr w:rsidR="001C3B23" w:rsidRPr="001A0AB5" w14:paraId="691B79E1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1E3B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NS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E22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GCAAACGATCAAGCCACTG</w:t>
            </w:r>
          </w:p>
        </w:tc>
      </w:tr>
      <w:tr w:rsidR="001C3B23" w:rsidRPr="001A0AB5" w14:paraId="7C9055D3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A2C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NS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73A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CTCACTCGTTGCTTCTATGT</w:t>
            </w:r>
          </w:p>
        </w:tc>
      </w:tr>
      <w:tr w:rsidR="001C3B23" w:rsidRPr="001A0AB5" w14:paraId="356E114B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864C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5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B2E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CTGATACCATGTGAAGGAG</w:t>
            </w:r>
          </w:p>
        </w:tc>
      </w:tr>
      <w:tr w:rsidR="001C3B23" w:rsidRPr="001A0AB5" w14:paraId="4F517813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E34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5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76D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TATAGGCATCAAGATCACC</w:t>
            </w:r>
          </w:p>
        </w:tc>
      </w:tr>
      <w:tr w:rsidR="001C3B23" w:rsidRPr="001A0AB5" w14:paraId="507CD4B1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4D3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7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6EA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AAGATTGTCTAGGTCGTGG</w:t>
            </w:r>
          </w:p>
        </w:tc>
      </w:tr>
      <w:tr w:rsidR="001C3B23" w:rsidRPr="001A0AB5" w14:paraId="1E32094C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14A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7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FAA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CCTGCTTTCTCTTGTATCGG</w:t>
            </w:r>
          </w:p>
        </w:tc>
      </w:tr>
      <w:tr w:rsidR="001C3B23" w:rsidRPr="001A0AB5" w14:paraId="15252BE4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689A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13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9411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CTCGTGGTCGTACTCGTGAG</w:t>
            </w:r>
          </w:p>
        </w:tc>
      </w:tr>
      <w:tr w:rsidR="001C3B23" w:rsidRPr="001A0AB5" w14:paraId="548F4C05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55B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13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17F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TATCGTTTGAAATCGGATGGAC</w:t>
            </w:r>
          </w:p>
        </w:tc>
      </w:tr>
      <w:tr w:rsidR="001C3B23" w:rsidRPr="001A0AB5" w14:paraId="3CD0232F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F37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13b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0AD3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GCAGGAGGTCAAGCAGTAATAAG</w:t>
            </w:r>
          </w:p>
        </w:tc>
      </w:tr>
      <w:tr w:rsidR="001C3B23" w:rsidRPr="001A0AB5" w14:paraId="575E8795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672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13b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5B1E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ACCGATAAGCAAAGTCTACCA</w:t>
            </w:r>
          </w:p>
        </w:tc>
      </w:tr>
      <w:tr w:rsidR="001C3B23" w:rsidRPr="001A0AB5" w14:paraId="22891078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85E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8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54CD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CGAATCGCAATGGCTAAGAGTT</w:t>
            </w:r>
          </w:p>
        </w:tc>
      </w:tr>
      <w:tr w:rsidR="001C3B23" w:rsidRPr="001A0AB5" w14:paraId="3EF8BB6C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96D1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8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E37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CATCAATGCAGCAGTTGGAGG</w:t>
            </w:r>
          </w:p>
        </w:tc>
      </w:tr>
      <w:tr w:rsidR="001C3B23" w:rsidRPr="001A0AB5" w14:paraId="47E0FA37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F719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8e-F</w:t>
            </w: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6441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ACCTTGTGCCATCAGACCTAAC</w:t>
            </w:r>
          </w:p>
        </w:tc>
      </w:tr>
      <w:tr w:rsidR="001C3B23" w:rsidRPr="001A0AB5" w14:paraId="7FDA2CCF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D956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  <w:t>qATG8e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B6A" w14:textId="77777777" w:rsidR="001C3B23" w:rsidRPr="001A0AB5" w:rsidRDefault="001C3B23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1A0AB5"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  <w:t>AGCCATCTTCGTCTTTCTTATCC</w:t>
            </w:r>
          </w:p>
        </w:tc>
      </w:tr>
      <w:tr w:rsidR="001C3B23" w:rsidRPr="001A0AB5" w14:paraId="6A542513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F017" w14:textId="74BCD07F" w:rsidR="001C3B23" w:rsidRPr="001A0AB5" w:rsidRDefault="00287D3D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gno</w:t>
            </w:r>
            <w:r w:rsidR="001C3B23"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COR47-F</w:t>
            </w: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9BF7" w14:textId="0947317A" w:rsidR="001C3B23" w:rsidRPr="001A0AB5" w:rsidRDefault="00287D3D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287D3D">
              <w:rPr>
                <w:rFonts w:ascii="Times New Roman" w:eastAsia="等线" w:hAnsi="Times New Roman" w:cs="Arial" w:hint="eastAsia"/>
                <w:color w:val="000000"/>
                <w:kern w:val="0"/>
                <w:szCs w:val="21"/>
                <w14:ligatures w14:val="none"/>
              </w:rPr>
              <w:t>catgattacgaattcgagctcTTTATGAATCTATAGTATATTTGTTCATAAACG</w:t>
            </w:r>
          </w:p>
        </w:tc>
      </w:tr>
      <w:tr w:rsidR="001C3B23" w:rsidRPr="001A0AB5" w14:paraId="772AD62C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3BA5" w14:textId="6E933924" w:rsidR="001C3B23" w:rsidRPr="001A0AB5" w:rsidRDefault="00287D3D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gno</w:t>
            </w:r>
            <w:r w:rsidR="001C3B23"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COR47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F870" w14:textId="0CD82221" w:rsidR="001C3B23" w:rsidRPr="001A0AB5" w:rsidRDefault="00287D3D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287D3D">
              <w:rPr>
                <w:rFonts w:ascii="Times New Roman" w:eastAsia="等线" w:hAnsi="Times New Roman" w:cs="Arial" w:hint="eastAsia"/>
                <w:color w:val="000000"/>
                <w:kern w:val="0"/>
                <w:szCs w:val="21"/>
                <w14:ligatures w14:val="none"/>
              </w:rPr>
              <w:t>caggtcgactctagaggatccATCATCAGACTCTTTTTCTTTCTTCACT</w:t>
            </w:r>
          </w:p>
        </w:tc>
      </w:tr>
      <w:tr w:rsidR="001C3B23" w:rsidRPr="001A0AB5" w14:paraId="5E03D2ED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4EFE" w14:textId="03C0ADD2" w:rsidR="001C3B23" w:rsidRPr="001A0AB5" w:rsidRDefault="00287D3D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pro</w:t>
            </w:r>
            <w:r w:rsidR="001C3B23"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ATG8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4D9A" w14:textId="3E19B187" w:rsidR="001C3B23" w:rsidRPr="001A0AB5" w:rsidRDefault="00287D3D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287D3D">
              <w:rPr>
                <w:rFonts w:ascii="Times New Roman" w:eastAsia="等线" w:hAnsi="Times New Roman" w:cs="Arial" w:hint="eastAsia"/>
                <w:color w:val="000000"/>
                <w:kern w:val="0"/>
                <w:szCs w:val="21"/>
                <w14:ligatures w14:val="none"/>
              </w:rPr>
              <w:t>agtgccaagctctagttaattaaCTTTTCAATGTTATATAGCAACTAGACATG</w:t>
            </w:r>
          </w:p>
        </w:tc>
      </w:tr>
      <w:tr w:rsidR="001C3B23" w:rsidRPr="001A0AB5" w14:paraId="7239BFCA" w14:textId="77777777" w:rsidTr="00C97952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C0F6" w14:textId="692955FC" w:rsidR="001C3B23" w:rsidRPr="001A0AB5" w:rsidRDefault="00287D3D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pro</w:t>
            </w:r>
            <w:r w:rsidR="001C3B23"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ATG8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88A9" w14:textId="77D16CC0" w:rsidR="001C3B23" w:rsidRPr="001A0AB5" w:rsidRDefault="00287D3D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287D3D">
              <w:rPr>
                <w:rFonts w:ascii="Times New Roman" w:eastAsia="等线" w:hAnsi="Times New Roman" w:cs="Arial" w:hint="eastAsia"/>
                <w:color w:val="000000"/>
                <w:kern w:val="0"/>
                <w:szCs w:val="21"/>
                <w14:ligatures w14:val="none"/>
              </w:rPr>
              <w:t>cccggggatcgatcctctagaAATTAATAAACTCGATCGTCTGCTAGA</w:t>
            </w:r>
          </w:p>
        </w:tc>
      </w:tr>
      <w:tr w:rsidR="001C3B23" w:rsidRPr="001A0AB5" w14:paraId="4A8613BA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9EB7" w14:textId="77777777" w:rsidR="001C3B23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proATG13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8967" w14:textId="02B53E9A" w:rsidR="001C3B23" w:rsidRPr="001A0AB5" w:rsidRDefault="00287D3D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287D3D">
              <w:rPr>
                <w:rFonts w:ascii="Times New Roman" w:eastAsia="等线" w:hAnsi="Times New Roman" w:cs="Arial" w:hint="eastAsia"/>
                <w:color w:val="000000"/>
                <w:kern w:val="0"/>
                <w:szCs w:val="21"/>
                <w14:ligatures w14:val="none"/>
              </w:rPr>
              <w:t>agtgccaagctctagttaattaaAATATTTTCTCCTTACTTGAAACTTAAACA</w:t>
            </w:r>
          </w:p>
        </w:tc>
      </w:tr>
      <w:tr w:rsidR="001C3B23" w:rsidRPr="001A0AB5" w14:paraId="4F17F1B1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FA236" w14:textId="77777777" w:rsidR="001C3B23" w:rsidRPr="001A0AB5" w:rsidRDefault="001C3B23">
            <w:pPr>
              <w:widowControl/>
              <w:jc w:val="left"/>
              <w:rPr>
                <w:rFonts w:ascii="Times New Roman" w:eastAsia="等线" w:hAnsi="Times New Roman" w:cs="Arial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kern w:val="0"/>
                <w:szCs w:val="21"/>
                <w14:ligatures w14:val="none"/>
              </w:rPr>
              <w:t>proATG13a-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EAAB7" w14:textId="5733343B" w:rsidR="001C3B23" w:rsidRPr="001A0AB5" w:rsidRDefault="00287D3D">
            <w:pPr>
              <w:widowControl/>
              <w:jc w:val="right"/>
              <w:rPr>
                <w:rFonts w:ascii="Times New Roman" w:eastAsia="等线" w:hAnsi="Times New Roman" w:cs="Arial"/>
                <w:color w:val="000000"/>
                <w:kern w:val="0"/>
                <w:szCs w:val="21"/>
                <w14:ligatures w14:val="none"/>
              </w:rPr>
            </w:pPr>
            <w:r w:rsidRPr="00287D3D">
              <w:rPr>
                <w:rFonts w:ascii="Times New Roman" w:eastAsia="等线" w:hAnsi="Times New Roman" w:cs="Arial" w:hint="eastAsia"/>
                <w:color w:val="000000"/>
                <w:kern w:val="0"/>
                <w:szCs w:val="21"/>
                <w14:ligatures w14:val="none"/>
              </w:rPr>
              <w:t>cccggggatcgatcctctagaCTTCTTCACACAAATCCCTAAATCG</w:t>
            </w:r>
          </w:p>
        </w:tc>
      </w:tr>
    </w:tbl>
    <w:p w14:paraId="649FEA84" w14:textId="77777777" w:rsidR="001C3B23" w:rsidRDefault="001C3B23" w:rsidP="001C3B23">
      <w:pPr>
        <w:pStyle w:val="a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NewRomanPSMT" w:eastAsiaTheme="minorEastAsia" w:hAnsi="TimesNewRomanPSMT" w:cstheme="minorBidi" w:hint="eastAsia"/>
          <w:kern w:val="2"/>
          <w:sz w:val="21"/>
          <w:szCs w:val="21"/>
          <w:lang w:eastAsia="zh-CN"/>
        </w:rPr>
      </w:pPr>
    </w:p>
    <w:p w14:paraId="086D7B03" w14:textId="77777777" w:rsidR="001A0AB5" w:rsidRPr="001C3B23" w:rsidRDefault="001A0AB5" w:rsidP="00995269">
      <w:pPr>
        <w:pStyle w:val="a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NewRomanPSMT" w:eastAsiaTheme="minorEastAsia" w:hAnsi="TimesNewRomanPSMT" w:cstheme="minorBidi" w:hint="eastAsia"/>
          <w:kern w:val="2"/>
          <w:sz w:val="21"/>
          <w:szCs w:val="21"/>
          <w:lang w:eastAsia="zh-CN"/>
        </w:rPr>
      </w:pPr>
    </w:p>
    <w:p w14:paraId="5B6F9219" w14:textId="4A703AB7" w:rsidR="00B67C57" w:rsidRDefault="00B67C57" w:rsidP="00B66495">
      <w:pPr>
        <w:pStyle w:val="a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NewRomanPSMT" w:eastAsiaTheme="minorEastAsia" w:hAnsi="TimesNewRomanPSMT" w:cstheme="minorBidi" w:hint="eastAsia"/>
          <w:kern w:val="2"/>
          <w:sz w:val="21"/>
          <w:szCs w:val="21"/>
          <w:lang w:eastAsia="zh-CN"/>
        </w:rPr>
      </w:pPr>
    </w:p>
    <w:p w14:paraId="54BA7511" w14:textId="77777777" w:rsidR="00333BB1" w:rsidRDefault="00333BB1" w:rsidP="00B66495">
      <w:pPr>
        <w:pStyle w:val="a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NewRomanPSMT" w:eastAsiaTheme="minorEastAsia" w:hAnsi="TimesNewRomanPSMT" w:cstheme="minorBidi" w:hint="eastAsia"/>
          <w:kern w:val="2"/>
          <w:sz w:val="21"/>
          <w:szCs w:val="21"/>
          <w:lang w:eastAsia="zh-CN"/>
        </w:rPr>
      </w:pPr>
    </w:p>
    <w:sectPr w:rsidR="00333BB1" w:rsidSect="000559D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221CB" w14:textId="77777777" w:rsidR="00D364C1" w:rsidRDefault="00D364C1" w:rsidP="00D364C1">
      <w:pPr>
        <w:rPr>
          <w:rFonts w:hint="eastAsia"/>
        </w:rPr>
      </w:pPr>
      <w:r>
        <w:separator/>
      </w:r>
    </w:p>
  </w:endnote>
  <w:endnote w:type="continuationSeparator" w:id="0">
    <w:p w14:paraId="69AE8EE8" w14:textId="77777777" w:rsidR="00D364C1" w:rsidRDefault="00D364C1" w:rsidP="00D364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0506405"/>
      <w:docPartObj>
        <w:docPartGallery w:val="Page Numbers (Bottom of Page)"/>
        <w:docPartUnique/>
      </w:docPartObj>
    </w:sdtPr>
    <w:sdtEndPr/>
    <w:sdtContent>
      <w:p w14:paraId="56134310" w14:textId="18AEF1B5" w:rsidR="00D364C1" w:rsidRDefault="00D364C1">
        <w:pPr>
          <w:pStyle w:val="af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430143" w14:textId="77777777" w:rsidR="00D364C1" w:rsidRDefault="00D364C1">
    <w:pPr>
      <w:pStyle w:val="af4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45F6B" w14:textId="77777777" w:rsidR="00D364C1" w:rsidRDefault="00D364C1" w:rsidP="00D364C1">
      <w:pPr>
        <w:rPr>
          <w:rFonts w:hint="eastAsia"/>
        </w:rPr>
      </w:pPr>
      <w:r>
        <w:separator/>
      </w:r>
    </w:p>
  </w:footnote>
  <w:footnote w:type="continuationSeparator" w:id="0">
    <w:p w14:paraId="333D5CC4" w14:textId="77777777" w:rsidR="00D364C1" w:rsidRDefault="00D364C1" w:rsidP="00D364C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B7468"/>
    <w:multiLevelType w:val="hybridMultilevel"/>
    <w:tmpl w:val="EDC2D29A"/>
    <w:lvl w:ilvl="0" w:tplc="9E8841DC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0CD6DD4"/>
    <w:multiLevelType w:val="multilevel"/>
    <w:tmpl w:val="40686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7039AA"/>
    <w:multiLevelType w:val="hybridMultilevel"/>
    <w:tmpl w:val="AA343528"/>
    <w:lvl w:ilvl="0" w:tplc="A58A4D5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91777B2"/>
    <w:multiLevelType w:val="hybridMultilevel"/>
    <w:tmpl w:val="416E7C8E"/>
    <w:lvl w:ilvl="0" w:tplc="2A8A6D6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BE96C1E"/>
    <w:multiLevelType w:val="hybridMultilevel"/>
    <w:tmpl w:val="A3FC9C44"/>
    <w:lvl w:ilvl="0" w:tplc="093A728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9B45B79"/>
    <w:multiLevelType w:val="hybridMultilevel"/>
    <w:tmpl w:val="31E8FABA"/>
    <w:lvl w:ilvl="0" w:tplc="4ECA2BC6">
      <w:start w:val="1"/>
      <w:numFmt w:val="upperLetter"/>
      <w:lvlText w:val="%1."/>
      <w:lvlJc w:val="left"/>
      <w:pPr>
        <w:ind w:left="360" w:hanging="360"/>
      </w:pPr>
      <w:rPr>
        <w:rFonts w:ascii="TimesNewRomanPS" w:hAnsi="TimesNewRomanPS" w:cstheme="minorBidi" w:hint="default"/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24892558">
    <w:abstractNumId w:val="5"/>
  </w:num>
  <w:num w:numId="2" w16cid:durableId="1557007604">
    <w:abstractNumId w:val="2"/>
  </w:num>
  <w:num w:numId="3" w16cid:durableId="1386904056">
    <w:abstractNumId w:val="4"/>
  </w:num>
  <w:num w:numId="4" w16cid:durableId="850529981">
    <w:abstractNumId w:val="3"/>
  </w:num>
  <w:num w:numId="5" w16cid:durableId="1364478959">
    <w:abstractNumId w:val="0"/>
  </w:num>
  <w:num w:numId="6" w16cid:durableId="516844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2swfvp8rtreke0webxtsxhpt92aez902sd&quot;&gt;My EndNote Library&lt;record-ids&gt;&lt;item&gt;740&lt;/item&gt;&lt;/record-ids&gt;&lt;/item&gt;&lt;/Libraries&gt;"/>
  </w:docVars>
  <w:rsids>
    <w:rsidRoot w:val="00543EF1"/>
    <w:rsid w:val="000137D0"/>
    <w:rsid w:val="00024D72"/>
    <w:rsid w:val="00030372"/>
    <w:rsid w:val="000319B8"/>
    <w:rsid w:val="000353AE"/>
    <w:rsid w:val="00041F04"/>
    <w:rsid w:val="000428DB"/>
    <w:rsid w:val="00043348"/>
    <w:rsid w:val="0004698B"/>
    <w:rsid w:val="000559D6"/>
    <w:rsid w:val="00055BEE"/>
    <w:rsid w:val="00060086"/>
    <w:rsid w:val="00065DF3"/>
    <w:rsid w:val="0008365D"/>
    <w:rsid w:val="00084DA4"/>
    <w:rsid w:val="00086D38"/>
    <w:rsid w:val="0008735E"/>
    <w:rsid w:val="0009327D"/>
    <w:rsid w:val="0009588D"/>
    <w:rsid w:val="000A5580"/>
    <w:rsid w:val="000C3C90"/>
    <w:rsid w:val="000C3CDF"/>
    <w:rsid w:val="000D50B8"/>
    <w:rsid w:val="000E04AB"/>
    <w:rsid w:val="000E0A47"/>
    <w:rsid w:val="000E1B49"/>
    <w:rsid w:val="000F0D90"/>
    <w:rsid w:val="001004BB"/>
    <w:rsid w:val="00100CF4"/>
    <w:rsid w:val="00106515"/>
    <w:rsid w:val="001076FA"/>
    <w:rsid w:val="00121439"/>
    <w:rsid w:val="00126380"/>
    <w:rsid w:val="00130344"/>
    <w:rsid w:val="001534D5"/>
    <w:rsid w:val="00166B6E"/>
    <w:rsid w:val="001708FE"/>
    <w:rsid w:val="00180205"/>
    <w:rsid w:val="00191743"/>
    <w:rsid w:val="001A0AB5"/>
    <w:rsid w:val="001A6D2B"/>
    <w:rsid w:val="001A7424"/>
    <w:rsid w:val="001C3B23"/>
    <w:rsid w:val="001E22D1"/>
    <w:rsid w:val="001E53C0"/>
    <w:rsid w:val="001E5760"/>
    <w:rsid w:val="001E7693"/>
    <w:rsid w:val="001F1599"/>
    <w:rsid w:val="001F3BBB"/>
    <w:rsid w:val="001F4642"/>
    <w:rsid w:val="001F49F2"/>
    <w:rsid w:val="001F5AA0"/>
    <w:rsid w:val="001F7A45"/>
    <w:rsid w:val="00200105"/>
    <w:rsid w:val="00204948"/>
    <w:rsid w:val="00205F4A"/>
    <w:rsid w:val="00207398"/>
    <w:rsid w:val="0021406D"/>
    <w:rsid w:val="002147F3"/>
    <w:rsid w:val="00224EBE"/>
    <w:rsid w:val="00230451"/>
    <w:rsid w:val="0023061D"/>
    <w:rsid w:val="002309AE"/>
    <w:rsid w:val="00233250"/>
    <w:rsid w:val="00236E1D"/>
    <w:rsid w:val="002703F9"/>
    <w:rsid w:val="00286904"/>
    <w:rsid w:val="00286DAC"/>
    <w:rsid w:val="00287D3D"/>
    <w:rsid w:val="002902ED"/>
    <w:rsid w:val="00294544"/>
    <w:rsid w:val="002A36EC"/>
    <w:rsid w:val="002B4898"/>
    <w:rsid w:val="002C41BE"/>
    <w:rsid w:val="002C5503"/>
    <w:rsid w:val="002E22BA"/>
    <w:rsid w:val="002E47DB"/>
    <w:rsid w:val="002E54EF"/>
    <w:rsid w:val="003167E1"/>
    <w:rsid w:val="00333BB1"/>
    <w:rsid w:val="0033548B"/>
    <w:rsid w:val="003433AC"/>
    <w:rsid w:val="00344D02"/>
    <w:rsid w:val="00361F04"/>
    <w:rsid w:val="00367655"/>
    <w:rsid w:val="00367B23"/>
    <w:rsid w:val="00367C24"/>
    <w:rsid w:val="00383418"/>
    <w:rsid w:val="00391F3E"/>
    <w:rsid w:val="003A007E"/>
    <w:rsid w:val="003A0B4B"/>
    <w:rsid w:val="003A1C23"/>
    <w:rsid w:val="003A6532"/>
    <w:rsid w:val="003A6871"/>
    <w:rsid w:val="003B167C"/>
    <w:rsid w:val="003B79EE"/>
    <w:rsid w:val="003C1887"/>
    <w:rsid w:val="003C3B37"/>
    <w:rsid w:val="003C4C5E"/>
    <w:rsid w:val="003D18AE"/>
    <w:rsid w:val="003D3A3E"/>
    <w:rsid w:val="003E0546"/>
    <w:rsid w:val="004022A7"/>
    <w:rsid w:val="004026BE"/>
    <w:rsid w:val="00417586"/>
    <w:rsid w:val="00417CA2"/>
    <w:rsid w:val="00423A35"/>
    <w:rsid w:val="00431A4F"/>
    <w:rsid w:val="004349C7"/>
    <w:rsid w:val="00451C91"/>
    <w:rsid w:val="004559C1"/>
    <w:rsid w:val="00455B05"/>
    <w:rsid w:val="004776FE"/>
    <w:rsid w:val="004874FF"/>
    <w:rsid w:val="00490043"/>
    <w:rsid w:val="00493FC8"/>
    <w:rsid w:val="00495082"/>
    <w:rsid w:val="00495EBC"/>
    <w:rsid w:val="004A70B1"/>
    <w:rsid w:val="004A727E"/>
    <w:rsid w:val="004B7C30"/>
    <w:rsid w:val="004C0AAC"/>
    <w:rsid w:val="004D1154"/>
    <w:rsid w:val="004F3F5A"/>
    <w:rsid w:val="00502199"/>
    <w:rsid w:val="005064FD"/>
    <w:rsid w:val="0050791B"/>
    <w:rsid w:val="005117E3"/>
    <w:rsid w:val="005164DD"/>
    <w:rsid w:val="00517CA3"/>
    <w:rsid w:val="00522908"/>
    <w:rsid w:val="005240D0"/>
    <w:rsid w:val="00531D51"/>
    <w:rsid w:val="005327DF"/>
    <w:rsid w:val="00540678"/>
    <w:rsid w:val="00543EF1"/>
    <w:rsid w:val="00544F68"/>
    <w:rsid w:val="00553F69"/>
    <w:rsid w:val="005563E4"/>
    <w:rsid w:val="00561F47"/>
    <w:rsid w:val="0056635B"/>
    <w:rsid w:val="005666F3"/>
    <w:rsid w:val="0057068D"/>
    <w:rsid w:val="00576552"/>
    <w:rsid w:val="00580A78"/>
    <w:rsid w:val="00586773"/>
    <w:rsid w:val="0058712A"/>
    <w:rsid w:val="00595BD6"/>
    <w:rsid w:val="005D15C1"/>
    <w:rsid w:val="005D7663"/>
    <w:rsid w:val="005F1C1A"/>
    <w:rsid w:val="00601442"/>
    <w:rsid w:val="0060358A"/>
    <w:rsid w:val="00610A94"/>
    <w:rsid w:val="0061138A"/>
    <w:rsid w:val="0061367F"/>
    <w:rsid w:val="00617FCD"/>
    <w:rsid w:val="00626BC2"/>
    <w:rsid w:val="0063655C"/>
    <w:rsid w:val="00640A63"/>
    <w:rsid w:val="00646380"/>
    <w:rsid w:val="006506BC"/>
    <w:rsid w:val="006539B4"/>
    <w:rsid w:val="00663D00"/>
    <w:rsid w:val="00680397"/>
    <w:rsid w:val="00686171"/>
    <w:rsid w:val="006915B4"/>
    <w:rsid w:val="00692699"/>
    <w:rsid w:val="00697256"/>
    <w:rsid w:val="00697C25"/>
    <w:rsid w:val="006A0726"/>
    <w:rsid w:val="006A3549"/>
    <w:rsid w:val="006A4202"/>
    <w:rsid w:val="006A51D2"/>
    <w:rsid w:val="006C08D9"/>
    <w:rsid w:val="006C13A4"/>
    <w:rsid w:val="006C53B6"/>
    <w:rsid w:val="006C7405"/>
    <w:rsid w:val="006D1B2B"/>
    <w:rsid w:val="006E4014"/>
    <w:rsid w:val="006F1043"/>
    <w:rsid w:val="006F424B"/>
    <w:rsid w:val="006F5282"/>
    <w:rsid w:val="00701959"/>
    <w:rsid w:val="007031EB"/>
    <w:rsid w:val="00713983"/>
    <w:rsid w:val="00720813"/>
    <w:rsid w:val="007542C9"/>
    <w:rsid w:val="00761456"/>
    <w:rsid w:val="00773A1E"/>
    <w:rsid w:val="007847B0"/>
    <w:rsid w:val="00785D9F"/>
    <w:rsid w:val="007A0E78"/>
    <w:rsid w:val="007A4012"/>
    <w:rsid w:val="007A6074"/>
    <w:rsid w:val="007B06CF"/>
    <w:rsid w:val="007B3131"/>
    <w:rsid w:val="007B389B"/>
    <w:rsid w:val="007C350B"/>
    <w:rsid w:val="007C62BF"/>
    <w:rsid w:val="007D35D0"/>
    <w:rsid w:val="007E0430"/>
    <w:rsid w:val="007E27C0"/>
    <w:rsid w:val="0080230B"/>
    <w:rsid w:val="00806531"/>
    <w:rsid w:val="00807F7E"/>
    <w:rsid w:val="00814659"/>
    <w:rsid w:val="008249FD"/>
    <w:rsid w:val="00825239"/>
    <w:rsid w:val="00834C06"/>
    <w:rsid w:val="00837D14"/>
    <w:rsid w:val="00847A31"/>
    <w:rsid w:val="008635F3"/>
    <w:rsid w:val="00865849"/>
    <w:rsid w:val="00874CB0"/>
    <w:rsid w:val="008819EA"/>
    <w:rsid w:val="00891301"/>
    <w:rsid w:val="008A106C"/>
    <w:rsid w:val="008A2129"/>
    <w:rsid w:val="008A3A3C"/>
    <w:rsid w:val="008B0CA3"/>
    <w:rsid w:val="008B32ED"/>
    <w:rsid w:val="008C45C8"/>
    <w:rsid w:val="008C52C2"/>
    <w:rsid w:val="008E28E1"/>
    <w:rsid w:val="008E4BD1"/>
    <w:rsid w:val="008E5A3D"/>
    <w:rsid w:val="008F458B"/>
    <w:rsid w:val="008F7C35"/>
    <w:rsid w:val="0091011D"/>
    <w:rsid w:val="0091789A"/>
    <w:rsid w:val="009202FE"/>
    <w:rsid w:val="0092246F"/>
    <w:rsid w:val="0092442E"/>
    <w:rsid w:val="00925A30"/>
    <w:rsid w:val="00932C8E"/>
    <w:rsid w:val="00950969"/>
    <w:rsid w:val="00950CEA"/>
    <w:rsid w:val="00952105"/>
    <w:rsid w:val="00955FB7"/>
    <w:rsid w:val="00956F0E"/>
    <w:rsid w:val="009619E8"/>
    <w:rsid w:val="00962CE9"/>
    <w:rsid w:val="00984E2A"/>
    <w:rsid w:val="00992145"/>
    <w:rsid w:val="0099471F"/>
    <w:rsid w:val="00995269"/>
    <w:rsid w:val="00995E2A"/>
    <w:rsid w:val="009B3097"/>
    <w:rsid w:val="009C53C2"/>
    <w:rsid w:val="009D4FE3"/>
    <w:rsid w:val="009E1985"/>
    <w:rsid w:val="009E3674"/>
    <w:rsid w:val="009E3E91"/>
    <w:rsid w:val="009E3F40"/>
    <w:rsid w:val="009E641A"/>
    <w:rsid w:val="009F7F63"/>
    <w:rsid w:val="00A002DD"/>
    <w:rsid w:val="00A07503"/>
    <w:rsid w:val="00A14AB1"/>
    <w:rsid w:val="00A21F99"/>
    <w:rsid w:val="00A2325F"/>
    <w:rsid w:val="00A24CBA"/>
    <w:rsid w:val="00A35192"/>
    <w:rsid w:val="00A41428"/>
    <w:rsid w:val="00A45852"/>
    <w:rsid w:val="00A46566"/>
    <w:rsid w:val="00A52F76"/>
    <w:rsid w:val="00A57979"/>
    <w:rsid w:val="00A60EFA"/>
    <w:rsid w:val="00A63035"/>
    <w:rsid w:val="00A66B22"/>
    <w:rsid w:val="00A70FFA"/>
    <w:rsid w:val="00A7136E"/>
    <w:rsid w:val="00A718C9"/>
    <w:rsid w:val="00A7297B"/>
    <w:rsid w:val="00A73F26"/>
    <w:rsid w:val="00A7724B"/>
    <w:rsid w:val="00A77908"/>
    <w:rsid w:val="00A90985"/>
    <w:rsid w:val="00AA21A1"/>
    <w:rsid w:val="00AA285B"/>
    <w:rsid w:val="00AA328A"/>
    <w:rsid w:val="00AB2AFD"/>
    <w:rsid w:val="00AB4AB2"/>
    <w:rsid w:val="00AC30BA"/>
    <w:rsid w:val="00AD65E2"/>
    <w:rsid w:val="00AE0630"/>
    <w:rsid w:val="00AF0A9A"/>
    <w:rsid w:val="00AF27CF"/>
    <w:rsid w:val="00AF2870"/>
    <w:rsid w:val="00AF2C23"/>
    <w:rsid w:val="00AF4DD9"/>
    <w:rsid w:val="00AF6F5A"/>
    <w:rsid w:val="00B0045E"/>
    <w:rsid w:val="00B13DC7"/>
    <w:rsid w:val="00B2783B"/>
    <w:rsid w:val="00B27FAB"/>
    <w:rsid w:val="00B5234A"/>
    <w:rsid w:val="00B56415"/>
    <w:rsid w:val="00B66495"/>
    <w:rsid w:val="00B67C57"/>
    <w:rsid w:val="00B84DD4"/>
    <w:rsid w:val="00B872E1"/>
    <w:rsid w:val="00B90CBC"/>
    <w:rsid w:val="00BB6996"/>
    <w:rsid w:val="00BB785D"/>
    <w:rsid w:val="00BC17DF"/>
    <w:rsid w:val="00BC1919"/>
    <w:rsid w:val="00BC3BCE"/>
    <w:rsid w:val="00BD0E8C"/>
    <w:rsid w:val="00BE3CB6"/>
    <w:rsid w:val="00BE76DC"/>
    <w:rsid w:val="00BE7B6D"/>
    <w:rsid w:val="00C007C1"/>
    <w:rsid w:val="00C05398"/>
    <w:rsid w:val="00C06D56"/>
    <w:rsid w:val="00C12FAF"/>
    <w:rsid w:val="00C131F1"/>
    <w:rsid w:val="00C133F6"/>
    <w:rsid w:val="00C209D6"/>
    <w:rsid w:val="00C2348A"/>
    <w:rsid w:val="00C43B5B"/>
    <w:rsid w:val="00C50BA1"/>
    <w:rsid w:val="00C50DC9"/>
    <w:rsid w:val="00C52396"/>
    <w:rsid w:val="00C533F9"/>
    <w:rsid w:val="00C54DEA"/>
    <w:rsid w:val="00C5664D"/>
    <w:rsid w:val="00C72129"/>
    <w:rsid w:val="00C76231"/>
    <w:rsid w:val="00C828E5"/>
    <w:rsid w:val="00C9710C"/>
    <w:rsid w:val="00C97952"/>
    <w:rsid w:val="00CB1A43"/>
    <w:rsid w:val="00CC0CBD"/>
    <w:rsid w:val="00CC4917"/>
    <w:rsid w:val="00CC6ABD"/>
    <w:rsid w:val="00CC734E"/>
    <w:rsid w:val="00CD4CF6"/>
    <w:rsid w:val="00CD5535"/>
    <w:rsid w:val="00CE3B7C"/>
    <w:rsid w:val="00CF491D"/>
    <w:rsid w:val="00CF622D"/>
    <w:rsid w:val="00D07394"/>
    <w:rsid w:val="00D14F0A"/>
    <w:rsid w:val="00D20858"/>
    <w:rsid w:val="00D22706"/>
    <w:rsid w:val="00D30010"/>
    <w:rsid w:val="00D33EA6"/>
    <w:rsid w:val="00D364C1"/>
    <w:rsid w:val="00D730A5"/>
    <w:rsid w:val="00D73387"/>
    <w:rsid w:val="00D7490B"/>
    <w:rsid w:val="00D87C7E"/>
    <w:rsid w:val="00D96CCB"/>
    <w:rsid w:val="00D9772B"/>
    <w:rsid w:val="00DA08C3"/>
    <w:rsid w:val="00DA4FDF"/>
    <w:rsid w:val="00DC201A"/>
    <w:rsid w:val="00DC5A6E"/>
    <w:rsid w:val="00DC6AA8"/>
    <w:rsid w:val="00DC6EDF"/>
    <w:rsid w:val="00DD05FF"/>
    <w:rsid w:val="00DD17FE"/>
    <w:rsid w:val="00DD33C2"/>
    <w:rsid w:val="00DD445E"/>
    <w:rsid w:val="00DD79C9"/>
    <w:rsid w:val="00DE1501"/>
    <w:rsid w:val="00DE1942"/>
    <w:rsid w:val="00DE5332"/>
    <w:rsid w:val="00DE6ED1"/>
    <w:rsid w:val="00DE7361"/>
    <w:rsid w:val="00DF4A63"/>
    <w:rsid w:val="00DF6638"/>
    <w:rsid w:val="00E00CB4"/>
    <w:rsid w:val="00E071C9"/>
    <w:rsid w:val="00E126E7"/>
    <w:rsid w:val="00E1467F"/>
    <w:rsid w:val="00E14F07"/>
    <w:rsid w:val="00E2234E"/>
    <w:rsid w:val="00E224C7"/>
    <w:rsid w:val="00E252E9"/>
    <w:rsid w:val="00E278CA"/>
    <w:rsid w:val="00E364BC"/>
    <w:rsid w:val="00E36D43"/>
    <w:rsid w:val="00E432D7"/>
    <w:rsid w:val="00E61C92"/>
    <w:rsid w:val="00E641CF"/>
    <w:rsid w:val="00E77751"/>
    <w:rsid w:val="00E80C2C"/>
    <w:rsid w:val="00E83E25"/>
    <w:rsid w:val="00E97438"/>
    <w:rsid w:val="00EA52BE"/>
    <w:rsid w:val="00EA6F56"/>
    <w:rsid w:val="00EB4140"/>
    <w:rsid w:val="00EB57D0"/>
    <w:rsid w:val="00EB619B"/>
    <w:rsid w:val="00ED552F"/>
    <w:rsid w:val="00ED61BD"/>
    <w:rsid w:val="00EE04C4"/>
    <w:rsid w:val="00EE5FDB"/>
    <w:rsid w:val="00EF28AD"/>
    <w:rsid w:val="00EF328B"/>
    <w:rsid w:val="00EF348A"/>
    <w:rsid w:val="00F0502B"/>
    <w:rsid w:val="00F1140D"/>
    <w:rsid w:val="00F178FE"/>
    <w:rsid w:val="00F23654"/>
    <w:rsid w:val="00F2446E"/>
    <w:rsid w:val="00F3260F"/>
    <w:rsid w:val="00F37879"/>
    <w:rsid w:val="00F4444B"/>
    <w:rsid w:val="00F4664E"/>
    <w:rsid w:val="00F47B57"/>
    <w:rsid w:val="00F52887"/>
    <w:rsid w:val="00F61358"/>
    <w:rsid w:val="00F65DB3"/>
    <w:rsid w:val="00F73BB6"/>
    <w:rsid w:val="00F76C17"/>
    <w:rsid w:val="00FA3870"/>
    <w:rsid w:val="00FB2C03"/>
    <w:rsid w:val="00FB482C"/>
    <w:rsid w:val="00FD4D1B"/>
    <w:rsid w:val="00FE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3049A1"/>
  <w14:defaultImageDpi w14:val="330"/>
  <w15:chartTrackingRefBased/>
  <w15:docId w15:val="{9DBBF867-4411-4655-9590-458FB61E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3E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3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3E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3E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3E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3EF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3E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3E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3E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3E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3E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3E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3E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3EF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3E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3E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3E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3E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3E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3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3E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3E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3E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3E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3E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3E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3E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3E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3EF1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A14AB1"/>
  </w:style>
  <w:style w:type="paragraph" w:styleId="af">
    <w:name w:val="Normal (Web)"/>
    <w:basedOn w:val="a"/>
    <w:uiPriority w:val="99"/>
    <w:unhideWhenUsed/>
    <w:rsid w:val="001708F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E53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E533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E5332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DE5332"/>
    <w:rPr>
      <w:rFonts w:ascii="Times New Roman" w:hAnsi="Times New Roman" w:cs="Times New Roman"/>
      <w:noProof/>
      <w:sz w:val="24"/>
    </w:rPr>
  </w:style>
  <w:style w:type="table" w:styleId="af0">
    <w:name w:val="Table Grid"/>
    <w:basedOn w:val="a1"/>
    <w:uiPriority w:val="39"/>
    <w:rsid w:val="001A0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92442E"/>
  </w:style>
  <w:style w:type="paragraph" w:styleId="af2">
    <w:name w:val="header"/>
    <w:basedOn w:val="a"/>
    <w:link w:val="af3"/>
    <w:uiPriority w:val="99"/>
    <w:unhideWhenUsed/>
    <w:rsid w:val="00D364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D364C1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D3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D36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</TotalTime>
  <Pages>1</Pages>
  <Words>96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ling wang</dc:creator>
  <cp:keywords/>
  <dc:description/>
  <cp:lastModifiedBy>qiuling wang</cp:lastModifiedBy>
  <cp:revision>77</cp:revision>
  <cp:lastPrinted>2025-04-29T14:42:00Z</cp:lastPrinted>
  <dcterms:created xsi:type="dcterms:W3CDTF">2025-05-07T01:32:00Z</dcterms:created>
  <dcterms:modified xsi:type="dcterms:W3CDTF">2025-07-14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feb426-2fd3-4194-b9a8-618ba51be91c</vt:lpwstr>
  </property>
</Properties>
</file>